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4DE34" w14:textId="742C065A" w:rsidR="009318BD" w:rsidRDefault="00062F93" w:rsidP="009318BD">
      <w:pPr>
        <w:jc w:val="center"/>
        <w:rPr>
          <w:rFonts w:ascii="Times New Roman" w:hAnsi="Times New Roman" w:cs="Times New Roman"/>
          <w:b/>
          <w:bCs/>
          <w:color w:val="000000" w:themeColor="text1"/>
          <w:sz w:val="18"/>
          <w:szCs w:val="18"/>
        </w:rPr>
      </w:pPr>
      <w:r w:rsidRPr="00062F93">
        <w:rPr>
          <w:noProof/>
        </w:rPr>
        <w:t xml:space="preserve"> </w:t>
      </w:r>
      <w:r w:rsidRPr="00062F93">
        <w:rPr>
          <w:rFonts w:ascii="Times New Roman" w:hAnsi="Times New Roman" w:cs="Times New Roman"/>
          <w:b/>
          <w:bCs/>
          <w:color w:val="000000" w:themeColor="text1"/>
          <w:sz w:val="18"/>
          <w:szCs w:val="18"/>
        </w:rPr>
        <w:drawing>
          <wp:inline distT="0" distB="0" distL="0" distR="0" wp14:anchorId="4BE0252C" wp14:editId="273FCA20">
            <wp:extent cx="2301240" cy="2479565"/>
            <wp:effectExtent l="0" t="0" r="3810" b="0"/>
            <wp:docPr id="13066522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652216" name=""/>
                    <pic:cNvPicPr/>
                  </pic:nvPicPr>
                  <pic:blipFill>
                    <a:blip r:embed="rId6"/>
                    <a:stretch>
                      <a:fillRect/>
                    </a:stretch>
                  </pic:blipFill>
                  <pic:spPr>
                    <a:xfrm>
                      <a:off x="0" y="0"/>
                      <a:ext cx="2309285" cy="2488234"/>
                    </a:xfrm>
                    <a:prstGeom prst="rect">
                      <a:avLst/>
                    </a:prstGeom>
                  </pic:spPr>
                </pic:pic>
              </a:graphicData>
            </a:graphic>
          </wp:inline>
        </w:drawing>
      </w:r>
    </w:p>
    <w:p w14:paraId="5CBD6A10" w14:textId="6A527CBA" w:rsidR="008E5090" w:rsidRPr="00521EC8" w:rsidRDefault="008E5090" w:rsidP="008E5090">
      <w:pPr>
        <w:rPr>
          <w:rFonts w:ascii="Times New Roman" w:hAnsi="Times New Roman" w:cs="Times New Roman"/>
          <w:color w:val="000000" w:themeColor="text1"/>
          <w:sz w:val="18"/>
          <w:szCs w:val="18"/>
        </w:rPr>
      </w:pPr>
      <w:r w:rsidRPr="00521EC8">
        <w:rPr>
          <w:rFonts w:ascii="Times New Roman" w:hAnsi="Times New Roman" w:cs="Times New Roman" w:hint="eastAsia"/>
          <w:b/>
          <w:bCs/>
          <w:color w:val="000000" w:themeColor="text1"/>
          <w:sz w:val="18"/>
          <w:szCs w:val="18"/>
        </w:rPr>
        <w:t xml:space="preserve">Supplementary </w:t>
      </w:r>
      <w:r>
        <w:rPr>
          <w:rFonts w:ascii="Times New Roman" w:hAnsi="Times New Roman" w:cs="Times New Roman" w:hint="eastAsia"/>
          <w:b/>
          <w:bCs/>
          <w:color w:val="000000" w:themeColor="text1"/>
          <w:sz w:val="18"/>
          <w:szCs w:val="18"/>
        </w:rPr>
        <w:t>Fig</w:t>
      </w:r>
      <w:r w:rsidR="00B14EBD">
        <w:rPr>
          <w:rFonts w:ascii="Times New Roman" w:hAnsi="Times New Roman" w:cs="Times New Roman" w:hint="eastAsia"/>
          <w:b/>
          <w:bCs/>
          <w:color w:val="000000" w:themeColor="text1"/>
          <w:sz w:val="18"/>
          <w:szCs w:val="18"/>
        </w:rPr>
        <w:t>ure</w:t>
      </w:r>
      <w:r>
        <w:rPr>
          <w:rFonts w:ascii="Times New Roman" w:hAnsi="Times New Roman" w:cs="Times New Roman" w:hint="eastAsia"/>
          <w:b/>
          <w:bCs/>
          <w:color w:val="000000" w:themeColor="text1"/>
          <w:sz w:val="18"/>
          <w:szCs w:val="18"/>
        </w:rPr>
        <w:t xml:space="preserve"> S</w:t>
      </w:r>
      <w:r w:rsidRPr="00521EC8">
        <w:rPr>
          <w:rFonts w:ascii="Times New Roman" w:hAnsi="Times New Roman" w:cs="Times New Roman" w:hint="eastAsia"/>
          <w:b/>
          <w:bCs/>
          <w:color w:val="000000" w:themeColor="text1"/>
          <w:sz w:val="18"/>
          <w:szCs w:val="18"/>
        </w:rPr>
        <w:t>1</w:t>
      </w:r>
      <w:r w:rsidRPr="00521EC8">
        <w:rPr>
          <w:rFonts w:ascii="Times New Roman" w:hAnsi="Times New Roman" w:cs="Times New Roman"/>
          <w:b/>
          <w:bCs/>
          <w:color w:val="000000" w:themeColor="text1"/>
          <w:sz w:val="18"/>
          <w:szCs w:val="18"/>
        </w:rPr>
        <w:t xml:space="preserve"> </w:t>
      </w:r>
      <w:r w:rsidR="009318BD" w:rsidRPr="00521EC8">
        <w:rPr>
          <w:rFonts w:ascii="Times New Roman" w:hAnsi="Times New Roman" w:cs="Times New Roman"/>
          <w:b/>
          <w:bCs/>
          <w:color w:val="000000" w:themeColor="text1"/>
          <w:sz w:val="18"/>
          <w:szCs w:val="18"/>
        </w:rPr>
        <w:t>F</w:t>
      </w:r>
      <w:r w:rsidRPr="00521EC8">
        <w:rPr>
          <w:rFonts w:ascii="Times New Roman" w:hAnsi="Times New Roman" w:cs="Times New Roman"/>
          <w:b/>
          <w:bCs/>
          <w:color w:val="000000" w:themeColor="text1"/>
          <w:sz w:val="18"/>
          <w:szCs w:val="18"/>
        </w:rPr>
        <w:t xml:space="preserve">ecal Lactobacillus colony counts in various treatment groups in mice. </w:t>
      </w:r>
      <w:r w:rsidRPr="00521EC8">
        <w:rPr>
          <w:rFonts w:ascii="Times New Roman" w:hAnsi="Times New Roman" w:cs="Times New Roman"/>
          <w:color w:val="000000" w:themeColor="text1"/>
          <w:sz w:val="18"/>
          <w:szCs w:val="18"/>
        </w:rPr>
        <w:t xml:space="preserve">At the experimental endpoint, freshly excreted feces from mice were serially diluted and spread onto bacterial culture plates, which were then anaerobically incubated for 24 hours prior to colony counting. Subsequent experiments included: (A) Colony counting and photography of bacterial culture plates; (B) Statistical analysis. Ctrl: Normal control group. LOP: Loperamide-induced model mice. LOP+C4: Loperamide-induced model mice prevented with </w:t>
      </w:r>
      <w:r w:rsidRPr="00521EC8">
        <w:rPr>
          <w:rFonts w:ascii="Times New Roman" w:hAnsi="Times New Roman" w:cs="Times New Roman"/>
          <w:i/>
          <w:iCs/>
          <w:color w:val="000000" w:themeColor="text1"/>
          <w:sz w:val="18"/>
          <w:szCs w:val="18"/>
        </w:rPr>
        <w:t>L. acidophilus</w:t>
      </w:r>
      <w:r w:rsidRPr="00521EC8">
        <w:rPr>
          <w:rFonts w:ascii="Times New Roman" w:hAnsi="Times New Roman" w:cs="Times New Roman"/>
          <w:color w:val="000000" w:themeColor="text1"/>
          <w:sz w:val="18"/>
          <w:szCs w:val="18"/>
        </w:rPr>
        <w:t xml:space="preserve"> C4. LOP+LGG: Loperamide-induced model mice prevented with </w:t>
      </w:r>
      <w:r w:rsidRPr="00521EC8">
        <w:rPr>
          <w:rFonts w:ascii="Times New Roman" w:hAnsi="Times New Roman" w:cs="Times New Roman"/>
          <w:i/>
          <w:iCs/>
          <w:color w:val="000000" w:themeColor="text1"/>
          <w:sz w:val="18"/>
          <w:szCs w:val="18"/>
        </w:rPr>
        <w:t>L. rhamnosus</w:t>
      </w:r>
      <w:r w:rsidRPr="00521EC8">
        <w:rPr>
          <w:rFonts w:ascii="Times New Roman" w:hAnsi="Times New Roman" w:cs="Times New Roman"/>
          <w:color w:val="000000" w:themeColor="text1"/>
          <w:sz w:val="18"/>
          <w:szCs w:val="18"/>
        </w:rPr>
        <w:t xml:space="preserve"> </w:t>
      </w:r>
      <w:r w:rsidR="00DC423C">
        <w:rPr>
          <w:rFonts w:ascii="Times New Roman" w:hAnsi="Times New Roman" w:cs="Times New Roman" w:hint="eastAsia"/>
          <w:color w:val="000000" w:themeColor="text1"/>
          <w:sz w:val="18"/>
          <w:szCs w:val="18"/>
        </w:rPr>
        <w:t>L</w:t>
      </w:r>
      <w:r w:rsidRPr="00521EC8">
        <w:rPr>
          <w:rFonts w:ascii="Times New Roman" w:hAnsi="Times New Roman" w:cs="Times New Roman"/>
          <w:color w:val="000000" w:themeColor="text1"/>
          <w:sz w:val="18"/>
          <w:szCs w:val="18"/>
        </w:rPr>
        <w:t xml:space="preserve">GG. Data are expressed as mean ± standard deviation (SD) (n=9). Compared with the loperamide-induced model mouse group (****) </w:t>
      </w:r>
      <w:r w:rsidRPr="00521EC8">
        <w:rPr>
          <w:rFonts w:ascii="Times New Roman" w:hAnsi="Times New Roman" w:cs="Times New Roman"/>
          <w:i/>
          <w:iCs/>
          <w:color w:val="000000" w:themeColor="text1"/>
          <w:sz w:val="18"/>
          <w:szCs w:val="18"/>
        </w:rPr>
        <w:t>p</w:t>
      </w:r>
      <w:r w:rsidRPr="00521EC8">
        <w:rPr>
          <w:rFonts w:ascii="Times New Roman" w:hAnsi="Times New Roman" w:cs="Times New Roman"/>
          <w:color w:val="000000" w:themeColor="text1"/>
          <w:sz w:val="18"/>
          <w:szCs w:val="18"/>
        </w:rPr>
        <w:t xml:space="preserve"> &lt; 0.0001, compared with the normal control group, (####) </w:t>
      </w:r>
      <w:r w:rsidRPr="00521EC8">
        <w:rPr>
          <w:rFonts w:ascii="Times New Roman" w:hAnsi="Times New Roman" w:cs="Times New Roman"/>
          <w:i/>
          <w:iCs/>
          <w:color w:val="000000" w:themeColor="text1"/>
          <w:sz w:val="18"/>
          <w:szCs w:val="18"/>
        </w:rPr>
        <w:t>p</w:t>
      </w:r>
      <w:r w:rsidRPr="00521EC8">
        <w:rPr>
          <w:rFonts w:ascii="Times New Roman" w:hAnsi="Times New Roman" w:cs="Times New Roman"/>
          <w:color w:val="000000" w:themeColor="text1"/>
          <w:sz w:val="18"/>
          <w:szCs w:val="18"/>
        </w:rPr>
        <w:t xml:space="preserve"> &lt; 0.0001, is significant.</w:t>
      </w:r>
    </w:p>
    <w:p w14:paraId="316579EA" w14:textId="2971C05D" w:rsidR="008E5090" w:rsidRDefault="008E5090">
      <w:pPr>
        <w:widowControl/>
        <w:jc w:val="left"/>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br w:type="page"/>
      </w:r>
    </w:p>
    <w:p w14:paraId="0BED7852" w14:textId="250074BF" w:rsidR="00F46FED" w:rsidRPr="008E5090" w:rsidRDefault="009318BD" w:rsidP="009318BD">
      <w:pPr>
        <w:jc w:val="center"/>
        <w:rPr>
          <w:rFonts w:ascii="Times New Roman" w:hAnsi="Times New Roman" w:cs="Times New Roman"/>
          <w:b/>
          <w:bCs/>
          <w:color w:val="000000" w:themeColor="text1"/>
          <w:sz w:val="18"/>
          <w:szCs w:val="18"/>
        </w:rPr>
      </w:pPr>
      <w:r w:rsidRPr="009318BD">
        <w:rPr>
          <w:noProof/>
        </w:rPr>
        <w:lastRenderedPageBreak/>
        <w:drawing>
          <wp:inline distT="0" distB="0" distL="0" distR="0" wp14:anchorId="1D8B8F11" wp14:editId="523E7DE0">
            <wp:extent cx="3418652" cy="1773534"/>
            <wp:effectExtent l="0" t="0" r="0" b="0"/>
            <wp:docPr id="18592995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299570" name=""/>
                    <pic:cNvPicPr/>
                  </pic:nvPicPr>
                  <pic:blipFill>
                    <a:blip r:embed="rId7"/>
                    <a:stretch>
                      <a:fillRect/>
                    </a:stretch>
                  </pic:blipFill>
                  <pic:spPr>
                    <a:xfrm>
                      <a:off x="0" y="0"/>
                      <a:ext cx="3430206" cy="1779528"/>
                    </a:xfrm>
                    <a:prstGeom prst="rect">
                      <a:avLst/>
                    </a:prstGeom>
                  </pic:spPr>
                </pic:pic>
              </a:graphicData>
            </a:graphic>
          </wp:inline>
        </w:drawing>
      </w:r>
    </w:p>
    <w:p w14:paraId="788CBFBF" w14:textId="331F50BD" w:rsidR="00F46FED" w:rsidRPr="00663955" w:rsidRDefault="00F46FED" w:rsidP="00F46FED">
      <w:pPr>
        <w:rPr>
          <w:rFonts w:ascii="Times New Roman" w:hAnsi="Times New Roman" w:cs="Times New Roman"/>
          <w:color w:val="000000" w:themeColor="text1"/>
          <w:sz w:val="18"/>
          <w:szCs w:val="18"/>
        </w:rPr>
      </w:pPr>
      <w:r w:rsidRPr="00B74567">
        <w:rPr>
          <w:rFonts w:ascii="Times New Roman" w:hAnsi="Times New Roman" w:cs="Times New Roman" w:hint="eastAsia"/>
          <w:b/>
          <w:bCs/>
          <w:color w:val="000000" w:themeColor="text1"/>
          <w:sz w:val="18"/>
          <w:szCs w:val="18"/>
        </w:rPr>
        <w:t>Supplementary Fig</w:t>
      </w:r>
      <w:r w:rsidR="00B14EBD">
        <w:rPr>
          <w:rFonts w:ascii="Times New Roman" w:hAnsi="Times New Roman" w:cs="Times New Roman" w:hint="eastAsia"/>
          <w:b/>
          <w:bCs/>
          <w:color w:val="000000" w:themeColor="text1"/>
          <w:sz w:val="18"/>
          <w:szCs w:val="18"/>
        </w:rPr>
        <w:t>ure</w:t>
      </w:r>
      <w:r w:rsidRPr="00B74567">
        <w:rPr>
          <w:rFonts w:ascii="Times New Roman" w:hAnsi="Times New Roman" w:cs="Times New Roman" w:hint="eastAsia"/>
          <w:b/>
          <w:bCs/>
          <w:color w:val="000000" w:themeColor="text1"/>
          <w:sz w:val="18"/>
          <w:szCs w:val="18"/>
        </w:rPr>
        <w:t xml:space="preserve"> S2</w:t>
      </w:r>
      <w:r w:rsidRPr="00B74567">
        <w:rPr>
          <w:rFonts w:ascii="Times New Roman" w:hAnsi="Times New Roman" w:cs="Times New Roman"/>
          <w:b/>
          <w:bCs/>
          <w:color w:val="000000" w:themeColor="text1"/>
          <w:sz w:val="18"/>
          <w:szCs w:val="18"/>
        </w:rPr>
        <w:t xml:space="preserve"> </w:t>
      </w:r>
      <w:r w:rsidRPr="00B74567">
        <w:rPr>
          <w:rFonts w:ascii="Times New Roman" w:hAnsi="Times New Roman" w:cs="Times New Roman"/>
          <w:b/>
          <w:bCs/>
          <w:i/>
          <w:iCs/>
          <w:color w:val="000000" w:themeColor="text1"/>
          <w:sz w:val="18"/>
          <w:szCs w:val="18"/>
        </w:rPr>
        <w:t xml:space="preserve">L. acidophilus C4 </w:t>
      </w:r>
      <w:r w:rsidRPr="00B74567">
        <w:rPr>
          <w:rFonts w:ascii="Times New Roman" w:hAnsi="Times New Roman" w:cs="Times New Roman"/>
          <w:b/>
          <w:bCs/>
          <w:color w:val="000000" w:themeColor="text1"/>
          <w:sz w:val="18"/>
          <w:szCs w:val="18"/>
        </w:rPr>
        <w:t>alleviates constipation-associated disorders of lipid metabolism levels.</w:t>
      </w:r>
      <w:r w:rsidRPr="00B74567">
        <w:rPr>
          <w:rFonts w:ascii="Times New Roman" w:hAnsi="Times New Roman" w:cs="Times New Roman"/>
          <w:color w:val="000000" w:themeColor="text1"/>
          <w:sz w:val="18"/>
          <w:szCs w:val="18"/>
        </w:rPr>
        <w:t xml:space="preserve"> Mice were treated as Fig 1B, on day 27 of the experiment, mice were sacrificed and dissected, and colon tissues were harvested. The </w:t>
      </w:r>
      <w:r w:rsidRPr="00B74567">
        <w:rPr>
          <w:rFonts w:ascii="Times New Roman" w:hAnsi="Times New Roman" w:cs="Times New Roman"/>
          <w:b/>
          <w:bCs/>
          <w:color w:val="000000" w:themeColor="text1"/>
          <w:sz w:val="18"/>
          <w:szCs w:val="18"/>
        </w:rPr>
        <w:t>(A)</w:t>
      </w:r>
      <w:r w:rsidRPr="00B74567">
        <w:rPr>
          <w:rFonts w:ascii="Times New Roman" w:hAnsi="Times New Roman" w:cs="Times New Roman"/>
          <w:b/>
          <w:bCs/>
          <w:i/>
          <w:iCs/>
          <w:color w:val="000000" w:themeColor="text1"/>
          <w:sz w:val="18"/>
          <w:szCs w:val="18"/>
        </w:rPr>
        <w:t xml:space="preserve"> </w:t>
      </w:r>
      <w:r w:rsidRPr="00B74567">
        <w:rPr>
          <w:rFonts w:ascii="Times New Roman" w:hAnsi="Times New Roman" w:cs="Times New Roman"/>
          <w:i/>
          <w:iCs/>
          <w:color w:val="000000" w:themeColor="text1"/>
          <w:sz w:val="18"/>
          <w:szCs w:val="18"/>
        </w:rPr>
        <w:t>Srebf1</w:t>
      </w:r>
      <w:r w:rsidRPr="00B74567">
        <w:rPr>
          <w:rFonts w:ascii="Times New Roman" w:hAnsi="Times New Roman" w:cs="Times New Roman"/>
          <w:color w:val="000000" w:themeColor="text1"/>
          <w:sz w:val="18"/>
          <w:szCs w:val="18"/>
        </w:rPr>
        <w:t xml:space="preserve"> and </w:t>
      </w:r>
      <w:r w:rsidRPr="00B74567">
        <w:rPr>
          <w:rFonts w:ascii="Times New Roman" w:hAnsi="Times New Roman" w:cs="Times New Roman"/>
          <w:b/>
          <w:bCs/>
          <w:color w:val="000000" w:themeColor="text1"/>
          <w:sz w:val="18"/>
          <w:szCs w:val="18"/>
        </w:rPr>
        <w:t>(B)</w:t>
      </w:r>
      <w:r w:rsidRPr="00B74567">
        <w:rPr>
          <w:rFonts w:ascii="Times New Roman" w:hAnsi="Times New Roman" w:cs="Times New Roman"/>
          <w:b/>
          <w:bCs/>
          <w:i/>
          <w:iCs/>
          <w:color w:val="000000" w:themeColor="text1"/>
          <w:sz w:val="18"/>
          <w:szCs w:val="18"/>
        </w:rPr>
        <w:t xml:space="preserve"> </w:t>
      </w:r>
      <w:r w:rsidRPr="00B74567">
        <w:rPr>
          <w:rFonts w:ascii="Times New Roman" w:hAnsi="Times New Roman" w:cs="Times New Roman"/>
          <w:i/>
          <w:iCs/>
          <w:color w:val="000000" w:themeColor="text1"/>
          <w:sz w:val="18"/>
          <w:szCs w:val="18"/>
        </w:rPr>
        <w:t xml:space="preserve">TNF-α </w:t>
      </w:r>
      <w:r w:rsidRPr="00B74567">
        <w:rPr>
          <w:rFonts w:ascii="Times New Roman" w:hAnsi="Times New Roman" w:cs="Times New Roman"/>
          <w:color w:val="000000" w:themeColor="text1"/>
          <w:sz w:val="18"/>
          <w:szCs w:val="18"/>
        </w:rPr>
        <w:t>mRNA levels were measured by RT-qPCR. Data are expressed as mean ± standard deviation (SD) (n=6). Compared with the loperamide-induced model mouse group, (***)</w:t>
      </w:r>
      <w:r w:rsidRPr="00B74567">
        <w:rPr>
          <w:rFonts w:ascii="Times New Roman" w:hAnsi="Times New Roman" w:cs="Times New Roman"/>
          <w:i/>
          <w:iCs/>
          <w:color w:val="000000" w:themeColor="text1"/>
          <w:sz w:val="18"/>
          <w:szCs w:val="18"/>
        </w:rPr>
        <w:t xml:space="preserve"> p</w:t>
      </w:r>
      <w:r w:rsidRPr="00B74567">
        <w:rPr>
          <w:rFonts w:ascii="Times New Roman" w:hAnsi="Times New Roman" w:cs="Times New Roman"/>
          <w:color w:val="000000" w:themeColor="text1"/>
          <w:sz w:val="18"/>
          <w:szCs w:val="18"/>
        </w:rPr>
        <w:t xml:space="preserve"> &lt; 0.001, (****) </w:t>
      </w:r>
      <w:r w:rsidRPr="00B74567">
        <w:rPr>
          <w:rFonts w:ascii="Times New Roman" w:hAnsi="Times New Roman" w:cs="Times New Roman"/>
          <w:i/>
          <w:iCs/>
          <w:color w:val="000000" w:themeColor="text1"/>
          <w:sz w:val="18"/>
          <w:szCs w:val="18"/>
        </w:rPr>
        <w:t>p</w:t>
      </w:r>
      <w:r w:rsidRPr="00B74567">
        <w:rPr>
          <w:rFonts w:ascii="Times New Roman" w:hAnsi="Times New Roman" w:cs="Times New Roman"/>
          <w:color w:val="000000" w:themeColor="text1"/>
          <w:sz w:val="18"/>
          <w:szCs w:val="18"/>
        </w:rPr>
        <w:t xml:space="preserve"> &lt; 0.0001, compared with the normal control group, (#) </w:t>
      </w:r>
      <w:r w:rsidRPr="00B74567">
        <w:rPr>
          <w:rFonts w:ascii="Times New Roman" w:hAnsi="Times New Roman" w:cs="Times New Roman"/>
          <w:i/>
          <w:iCs/>
          <w:color w:val="000000" w:themeColor="text1"/>
          <w:sz w:val="18"/>
          <w:szCs w:val="18"/>
        </w:rPr>
        <w:t>p</w:t>
      </w:r>
      <w:r w:rsidRPr="00B74567">
        <w:rPr>
          <w:rFonts w:ascii="Times New Roman" w:hAnsi="Times New Roman" w:cs="Times New Roman"/>
          <w:color w:val="000000" w:themeColor="text1"/>
          <w:sz w:val="18"/>
          <w:szCs w:val="18"/>
        </w:rPr>
        <w:t xml:space="preserve"> &lt; 0.05</w:t>
      </w:r>
      <w:r w:rsidRPr="00B74567">
        <w:rPr>
          <w:rFonts w:ascii="Times New Roman" w:hAnsi="Times New Roman" w:cs="Times New Roman" w:hint="eastAsia"/>
          <w:color w:val="000000" w:themeColor="text1"/>
          <w:sz w:val="18"/>
          <w:szCs w:val="18"/>
        </w:rPr>
        <w:t>，</w:t>
      </w:r>
      <w:r w:rsidRPr="00B74567">
        <w:rPr>
          <w:rFonts w:ascii="Times New Roman" w:hAnsi="Times New Roman" w:cs="Times New Roman"/>
          <w:color w:val="000000" w:themeColor="text1"/>
          <w:sz w:val="18"/>
          <w:szCs w:val="18"/>
        </w:rPr>
        <w:t xml:space="preserve"> (####) </w:t>
      </w:r>
      <w:r w:rsidRPr="00B74567">
        <w:rPr>
          <w:rFonts w:ascii="Times New Roman" w:hAnsi="Times New Roman" w:cs="Times New Roman"/>
          <w:i/>
          <w:iCs/>
          <w:color w:val="000000" w:themeColor="text1"/>
          <w:sz w:val="18"/>
          <w:szCs w:val="18"/>
        </w:rPr>
        <w:t>p</w:t>
      </w:r>
      <w:r w:rsidRPr="00B74567">
        <w:rPr>
          <w:rFonts w:ascii="Times New Roman" w:hAnsi="Times New Roman" w:cs="Times New Roman"/>
          <w:color w:val="000000" w:themeColor="text1"/>
          <w:sz w:val="18"/>
          <w:szCs w:val="18"/>
        </w:rPr>
        <w:t xml:space="preserve"> &lt; 0.0001, is significant.</w:t>
      </w:r>
    </w:p>
    <w:p w14:paraId="7084095D" w14:textId="77777777" w:rsidR="00AA283B" w:rsidRDefault="00AA283B">
      <w:pPr>
        <w:rPr>
          <w:rFonts w:hint="eastAsia"/>
        </w:rPr>
      </w:pPr>
    </w:p>
    <w:sectPr w:rsidR="00AA28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3A233" w14:textId="77777777" w:rsidR="009F126B" w:rsidRDefault="009F126B" w:rsidP="00DC423C">
      <w:pPr>
        <w:rPr>
          <w:rFonts w:hint="eastAsia"/>
        </w:rPr>
      </w:pPr>
      <w:r>
        <w:separator/>
      </w:r>
    </w:p>
  </w:endnote>
  <w:endnote w:type="continuationSeparator" w:id="0">
    <w:p w14:paraId="51006FDB" w14:textId="77777777" w:rsidR="009F126B" w:rsidRDefault="009F126B" w:rsidP="00DC42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E5924" w14:textId="77777777" w:rsidR="009F126B" w:rsidRDefault="009F126B" w:rsidP="00DC423C">
      <w:pPr>
        <w:rPr>
          <w:rFonts w:hint="eastAsia"/>
        </w:rPr>
      </w:pPr>
      <w:r>
        <w:separator/>
      </w:r>
    </w:p>
  </w:footnote>
  <w:footnote w:type="continuationSeparator" w:id="0">
    <w:p w14:paraId="3315B98C" w14:textId="77777777" w:rsidR="009F126B" w:rsidRDefault="009F126B" w:rsidP="00DC423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26A"/>
    <w:rsid w:val="00001056"/>
    <w:rsid w:val="0000135B"/>
    <w:rsid w:val="0001359A"/>
    <w:rsid w:val="00014A57"/>
    <w:rsid w:val="00014D70"/>
    <w:rsid w:val="00026D81"/>
    <w:rsid w:val="000320C3"/>
    <w:rsid w:val="00035AD4"/>
    <w:rsid w:val="000361E5"/>
    <w:rsid w:val="0004414C"/>
    <w:rsid w:val="00052AFF"/>
    <w:rsid w:val="000530F8"/>
    <w:rsid w:val="00056747"/>
    <w:rsid w:val="00056A09"/>
    <w:rsid w:val="00062F93"/>
    <w:rsid w:val="0006336B"/>
    <w:rsid w:val="00073E6A"/>
    <w:rsid w:val="00077D9A"/>
    <w:rsid w:val="00081B0F"/>
    <w:rsid w:val="00085E57"/>
    <w:rsid w:val="000A36FE"/>
    <w:rsid w:val="000B0D65"/>
    <w:rsid w:val="000B6A15"/>
    <w:rsid w:val="000C18E6"/>
    <w:rsid w:val="000D0C88"/>
    <w:rsid w:val="000D639E"/>
    <w:rsid w:val="000F00B8"/>
    <w:rsid w:val="0010230F"/>
    <w:rsid w:val="0010590A"/>
    <w:rsid w:val="00107373"/>
    <w:rsid w:val="00113E80"/>
    <w:rsid w:val="001174F7"/>
    <w:rsid w:val="00122A46"/>
    <w:rsid w:val="00127EAC"/>
    <w:rsid w:val="001349A4"/>
    <w:rsid w:val="001364F4"/>
    <w:rsid w:val="0014438D"/>
    <w:rsid w:val="00145493"/>
    <w:rsid w:val="001471DF"/>
    <w:rsid w:val="00180CE9"/>
    <w:rsid w:val="00186218"/>
    <w:rsid w:val="00190A1E"/>
    <w:rsid w:val="001912EF"/>
    <w:rsid w:val="00192CBA"/>
    <w:rsid w:val="001947E8"/>
    <w:rsid w:val="001A0392"/>
    <w:rsid w:val="001A0D4F"/>
    <w:rsid w:val="001A0E50"/>
    <w:rsid w:val="001C0870"/>
    <w:rsid w:val="001C0891"/>
    <w:rsid w:val="001C215E"/>
    <w:rsid w:val="001D6D8C"/>
    <w:rsid w:val="001E0F35"/>
    <w:rsid w:val="001F0EAA"/>
    <w:rsid w:val="001F3092"/>
    <w:rsid w:val="002112A7"/>
    <w:rsid w:val="002132C1"/>
    <w:rsid w:val="002143C2"/>
    <w:rsid w:val="00215C8D"/>
    <w:rsid w:val="0021799F"/>
    <w:rsid w:val="002341E5"/>
    <w:rsid w:val="0024015A"/>
    <w:rsid w:val="002418EB"/>
    <w:rsid w:val="002437FD"/>
    <w:rsid w:val="00243D00"/>
    <w:rsid w:val="00247E1E"/>
    <w:rsid w:val="002515E4"/>
    <w:rsid w:val="00251777"/>
    <w:rsid w:val="00253AB5"/>
    <w:rsid w:val="002609CE"/>
    <w:rsid w:val="00267D10"/>
    <w:rsid w:val="002706DB"/>
    <w:rsid w:val="00293AE3"/>
    <w:rsid w:val="002942F8"/>
    <w:rsid w:val="0029481F"/>
    <w:rsid w:val="002A4D57"/>
    <w:rsid w:val="002A7145"/>
    <w:rsid w:val="002B3F70"/>
    <w:rsid w:val="002C6DD1"/>
    <w:rsid w:val="002D3E3B"/>
    <w:rsid w:val="002D59F4"/>
    <w:rsid w:val="002D68CD"/>
    <w:rsid w:val="002D7B9A"/>
    <w:rsid w:val="002E0289"/>
    <w:rsid w:val="002E5D93"/>
    <w:rsid w:val="00302BA1"/>
    <w:rsid w:val="003037F1"/>
    <w:rsid w:val="00304508"/>
    <w:rsid w:val="0030687A"/>
    <w:rsid w:val="003079C8"/>
    <w:rsid w:val="00311AB9"/>
    <w:rsid w:val="00311BDC"/>
    <w:rsid w:val="00315B34"/>
    <w:rsid w:val="0032426A"/>
    <w:rsid w:val="003330B6"/>
    <w:rsid w:val="00334944"/>
    <w:rsid w:val="003528AF"/>
    <w:rsid w:val="00353D9F"/>
    <w:rsid w:val="003852D8"/>
    <w:rsid w:val="00385CBE"/>
    <w:rsid w:val="00386AF5"/>
    <w:rsid w:val="00392204"/>
    <w:rsid w:val="00392861"/>
    <w:rsid w:val="00392BAC"/>
    <w:rsid w:val="00397147"/>
    <w:rsid w:val="003A574C"/>
    <w:rsid w:val="003A6E51"/>
    <w:rsid w:val="003B70FC"/>
    <w:rsid w:val="003F15E5"/>
    <w:rsid w:val="003F6C58"/>
    <w:rsid w:val="00400F86"/>
    <w:rsid w:val="00403065"/>
    <w:rsid w:val="00413C42"/>
    <w:rsid w:val="00413D9A"/>
    <w:rsid w:val="00415552"/>
    <w:rsid w:val="00421A5A"/>
    <w:rsid w:val="004305F7"/>
    <w:rsid w:val="00433230"/>
    <w:rsid w:val="00434EDB"/>
    <w:rsid w:val="004360CA"/>
    <w:rsid w:val="00447C51"/>
    <w:rsid w:val="00460309"/>
    <w:rsid w:val="004636E4"/>
    <w:rsid w:val="00466B01"/>
    <w:rsid w:val="00483F2F"/>
    <w:rsid w:val="004840BA"/>
    <w:rsid w:val="00496D3A"/>
    <w:rsid w:val="004B711E"/>
    <w:rsid w:val="004C751B"/>
    <w:rsid w:val="004E2B78"/>
    <w:rsid w:val="004F5B51"/>
    <w:rsid w:val="004F5B5A"/>
    <w:rsid w:val="0050338C"/>
    <w:rsid w:val="00504B5D"/>
    <w:rsid w:val="00504F14"/>
    <w:rsid w:val="0050645E"/>
    <w:rsid w:val="005171F5"/>
    <w:rsid w:val="00540B62"/>
    <w:rsid w:val="00543579"/>
    <w:rsid w:val="005562D3"/>
    <w:rsid w:val="0055683E"/>
    <w:rsid w:val="00561725"/>
    <w:rsid w:val="00573B6C"/>
    <w:rsid w:val="00573ECE"/>
    <w:rsid w:val="0058351C"/>
    <w:rsid w:val="00583AA3"/>
    <w:rsid w:val="00585905"/>
    <w:rsid w:val="00590C69"/>
    <w:rsid w:val="00594DC9"/>
    <w:rsid w:val="005959B3"/>
    <w:rsid w:val="005964FA"/>
    <w:rsid w:val="005A1FF4"/>
    <w:rsid w:val="005A3FAE"/>
    <w:rsid w:val="005A44C7"/>
    <w:rsid w:val="005A57B4"/>
    <w:rsid w:val="005B35E3"/>
    <w:rsid w:val="005C7512"/>
    <w:rsid w:val="005C7957"/>
    <w:rsid w:val="005E4ECE"/>
    <w:rsid w:val="00607A94"/>
    <w:rsid w:val="00614B5A"/>
    <w:rsid w:val="00623960"/>
    <w:rsid w:val="0063126C"/>
    <w:rsid w:val="00642048"/>
    <w:rsid w:val="0064798C"/>
    <w:rsid w:val="00652C6D"/>
    <w:rsid w:val="00655BDA"/>
    <w:rsid w:val="00670ABA"/>
    <w:rsid w:val="0068547F"/>
    <w:rsid w:val="006A2103"/>
    <w:rsid w:val="006A663E"/>
    <w:rsid w:val="006B4B8B"/>
    <w:rsid w:val="006B61DE"/>
    <w:rsid w:val="006E7F9D"/>
    <w:rsid w:val="00714F82"/>
    <w:rsid w:val="00721D3C"/>
    <w:rsid w:val="007242E8"/>
    <w:rsid w:val="00730BA7"/>
    <w:rsid w:val="0074246C"/>
    <w:rsid w:val="00757832"/>
    <w:rsid w:val="00760CFF"/>
    <w:rsid w:val="00765851"/>
    <w:rsid w:val="00773CDC"/>
    <w:rsid w:val="007749B4"/>
    <w:rsid w:val="00775DA2"/>
    <w:rsid w:val="00782585"/>
    <w:rsid w:val="00785BB3"/>
    <w:rsid w:val="0078685F"/>
    <w:rsid w:val="00791B3C"/>
    <w:rsid w:val="00794EBE"/>
    <w:rsid w:val="007A3ED4"/>
    <w:rsid w:val="007A4ABC"/>
    <w:rsid w:val="007A63B0"/>
    <w:rsid w:val="007A6DAE"/>
    <w:rsid w:val="007B6166"/>
    <w:rsid w:val="007B7982"/>
    <w:rsid w:val="007C17E9"/>
    <w:rsid w:val="007C43F5"/>
    <w:rsid w:val="007D4A69"/>
    <w:rsid w:val="007E5563"/>
    <w:rsid w:val="007F3435"/>
    <w:rsid w:val="007F3B20"/>
    <w:rsid w:val="007F3EEA"/>
    <w:rsid w:val="008025E7"/>
    <w:rsid w:val="00803CDF"/>
    <w:rsid w:val="008061FF"/>
    <w:rsid w:val="008070C5"/>
    <w:rsid w:val="00821B93"/>
    <w:rsid w:val="0082213C"/>
    <w:rsid w:val="00825AE4"/>
    <w:rsid w:val="008308DB"/>
    <w:rsid w:val="008371FC"/>
    <w:rsid w:val="00847B5D"/>
    <w:rsid w:val="00855F1A"/>
    <w:rsid w:val="00856580"/>
    <w:rsid w:val="00861AA4"/>
    <w:rsid w:val="008650C7"/>
    <w:rsid w:val="00870790"/>
    <w:rsid w:val="008A2808"/>
    <w:rsid w:val="008A4648"/>
    <w:rsid w:val="008A7711"/>
    <w:rsid w:val="008A7907"/>
    <w:rsid w:val="008B1DF8"/>
    <w:rsid w:val="008B2030"/>
    <w:rsid w:val="008C474C"/>
    <w:rsid w:val="008C697C"/>
    <w:rsid w:val="008D4BB7"/>
    <w:rsid w:val="008D5E89"/>
    <w:rsid w:val="008E5090"/>
    <w:rsid w:val="008F5827"/>
    <w:rsid w:val="008F6D80"/>
    <w:rsid w:val="008F78CE"/>
    <w:rsid w:val="00906B1B"/>
    <w:rsid w:val="00926D5C"/>
    <w:rsid w:val="009318BD"/>
    <w:rsid w:val="0094030B"/>
    <w:rsid w:val="009442FF"/>
    <w:rsid w:val="00945E4A"/>
    <w:rsid w:val="00946F87"/>
    <w:rsid w:val="00950A9A"/>
    <w:rsid w:val="009543F2"/>
    <w:rsid w:val="0095453A"/>
    <w:rsid w:val="009635A7"/>
    <w:rsid w:val="00966186"/>
    <w:rsid w:val="009712EF"/>
    <w:rsid w:val="009927BA"/>
    <w:rsid w:val="009955A9"/>
    <w:rsid w:val="009A41CE"/>
    <w:rsid w:val="009A47B0"/>
    <w:rsid w:val="009B2509"/>
    <w:rsid w:val="009B4D2E"/>
    <w:rsid w:val="009D1C5E"/>
    <w:rsid w:val="009F126B"/>
    <w:rsid w:val="00A16CFD"/>
    <w:rsid w:val="00A21E8B"/>
    <w:rsid w:val="00A24D51"/>
    <w:rsid w:val="00A26087"/>
    <w:rsid w:val="00A3664F"/>
    <w:rsid w:val="00A41573"/>
    <w:rsid w:val="00A52DEC"/>
    <w:rsid w:val="00A55EBC"/>
    <w:rsid w:val="00A602BC"/>
    <w:rsid w:val="00A672B4"/>
    <w:rsid w:val="00A73721"/>
    <w:rsid w:val="00A86803"/>
    <w:rsid w:val="00AA283B"/>
    <w:rsid w:val="00AA4B2E"/>
    <w:rsid w:val="00AA547D"/>
    <w:rsid w:val="00AA6587"/>
    <w:rsid w:val="00AB2F45"/>
    <w:rsid w:val="00AB6B0E"/>
    <w:rsid w:val="00AC44F3"/>
    <w:rsid w:val="00AC560A"/>
    <w:rsid w:val="00AC56D1"/>
    <w:rsid w:val="00AD13A3"/>
    <w:rsid w:val="00AD559E"/>
    <w:rsid w:val="00AD7D12"/>
    <w:rsid w:val="00AE03AD"/>
    <w:rsid w:val="00AE63BE"/>
    <w:rsid w:val="00AF0F4A"/>
    <w:rsid w:val="00AF1EBF"/>
    <w:rsid w:val="00AF4292"/>
    <w:rsid w:val="00B000E6"/>
    <w:rsid w:val="00B01C35"/>
    <w:rsid w:val="00B13D53"/>
    <w:rsid w:val="00B14EBD"/>
    <w:rsid w:val="00B15CBF"/>
    <w:rsid w:val="00B24CCD"/>
    <w:rsid w:val="00B30265"/>
    <w:rsid w:val="00B31A46"/>
    <w:rsid w:val="00B335A4"/>
    <w:rsid w:val="00B344BF"/>
    <w:rsid w:val="00B34F7C"/>
    <w:rsid w:val="00B369BB"/>
    <w:rsid w:val="00B45570"/>
    <w:rsid w:val="00B5184F"/>
    <w:rsid w:val="00B557A7"/>
    <w:rsid w:val="00B60E1F"/>
    <w:rsid w:val="00B65684"/>
    <w:rsid w:val="00B741E8"/>
    <w:rsid w:val="00B80F70"/>
    <w:rsid w:val="00BB1630"/>
    <w:rsid w:val="00BB6A4F"/>
    <w:rsid w:val="00BC3279"/>
    <w:rsid w:val="00BD0400"/>
    <w:rsid w:val="00BD6449"/>
    <w:rsid w:val="00BE179F"/>
    <w:rsid w:val="00BE4B9D"/>
    <w:rsid w:val="00BF5A0C"/>
    <w:rsid w:val="00C043D2"/>
    <w:rsid w:val="00C12179"/>
    <w:rsid w:val="00C200B4"/>
    <w:rsid w:val="00C205A0"/>
    <w:rsid w:val="00C27B16"/>
    <w:rsid w:val="00C34545"/>
    <w:rsid w:val="00C359AC"/>
    <w:rsid w:val="00C36B47"/>
    <w:rsid w:val="00C53BBF"/>
    <w:rsid w:val="00C566BE"/>
    <w:rsid w:val="00C57021"/>
    <w:rsid w:val="00C57C04"/>
    <w:rsid w:val="00C67FF8"/>
    <w:rsid w:val="00C76DFD"/>
    <w:rsid w:val="00C76EA4"/>
    <w:rsid w:val="00C80482"/>
    <w:rsid w:val="00C8532D"/>
    <w:rsid w:val="00C94852"/>
    <w:rsid w:val="00C968ED"/>
    <w:rsid w:val="00C97BAC"/>
    <w:rsid w:val="00CA39E2"/>
    <w:rsid w:val="00CA53FA"/>
    <w:rsid w:val="00CA7BA2"/>
    <w:rsid w:val="00CB2E6E"/>
    <w:rsid w:val="00CC7D78"/>
    <w:rsid w:val="00CD03FF"/>
    <w:rsid w:val="00CD1E43"/>
    <w:rsid w:val="00CD5C92"/>
    <w:rsid w:val="00CE0089"/>
    <w:rsid w:val="00CE0F19"/>
    <w:rsid w:val="00CE605E"/>
    <w:rsid w:val="00CF048F"/>
    <w:rsid w:val="00CF1E32"/>
    <w:rsid w:val="00CF2DFC"/>
    <w:rsid w:val="00D02970"/>
    <w:rsid w:val="00D03EA3"/>
    <w:rsid w:val="00D04D3B"/>
    <w:rsid w:val="00D12FE7"/>
    <w:rsid w:val="00D14390"/>
    <w:rsid w:val="00D154BD"/>
    <w:rsid w:val="00D233E4"/>
    <w:rsid w:val="00D46617"/>
    <w:rsid w:val="00D513F4"/>
    <w:rsid w:val="00D52B6C"/>
    <w:rsid w:val="00D54A0E"/>
    <w:rsid w:val="00D62D4F"/>
    <w:rsid w:val="00D653CC"/>
    <w:rsid w:val="00D70130"/>
    <w:rsid w:val="00D72FFD"/>
    <w:rsid w:val="00D86124"/>
    <w:rsid w:val="00D96BA6"/>
    <w:rsid w:val="00DB36D1"/>
    <w:rsid w:val="00DB5615"/>
    <w:rsid w:val="00DB7F2F"/>
    <w:rsid w:val="00DC423C"/>
    <w:rsid w:val="00DC44EE"/>
    <w:rsid w:val="00DC7C6A"/>
    <w:rsid w:val="00E13D9D"/>
    <w:rsid w:val="00E3447D"/>
    <w:rsid w:val="00E4090D"/>
    <w:rsid w:val="00E43B13"/>
    <w:rsid w:val="00E51DB7"/>
    <w:rsid w:val="00E53929"/>
    <w:rsid w:val="00E61DCB"/>
    <w:rsid w:val="00E76269"/>
    <w:rsid w:val="00E81BE7"/>
    <w:rsid w:val="00E81C4B"/>
    <w:rsid w:val="00E84FC1"/>
    <w:rsid w:val="00E8548E"/>
    <w:rsid w:val="00E864B9"/>
    <w:rsid w:val="00EA728D"/>
    <w:rsid w:val="00EB67D2"/>
    <w:rsid w:val="00EC6909"/>
    <w:rsid w:val="00EC6B22"/>
    <w:rsid w:val="00EC6E0A"/>
    <w:rsid w:val="00ED1ADF"/>
    <w:rsid w:val="00ED3527"/>
    <w:rsid w:val="00EE111A"/>
    <w:rsid w:val="00EE13CD"/>
    <w:rsid w:val="00EE1A25"/>
    <w:rsid w:val="00EE7C5B"/>
    <w:rsid w:val="00EF42C5"/>
    <w:rsid w:val="00F0543B"/>
    <w:rsid w:val="00F107FD"/>
    <w:rsid w:val="00F21931"/>
    <w:rsid w:val="00F304F2"/>
    <w:rsid w:val="00F4199A"/>
    <w:rsid w:val="00F4528C"/>
    <w:rsid w:val="00F46FED"/>
    <w:rsid w:val="00F5052C"/>
    <w:rsid w:val="00F53EC8"/>
    <w:rsid w:val="00F56D86"/>
    <w:rsid w:val="00F6671A"/>
    <w:rsid w:val="00F94B5C"/>
    <w:rsid w:val="00FA23D0"/>
    <w:rsid w:val="00FA26A2"/>
    <w:rsid w:val="00FB26F8"/>
    <w:rsid w:val="00FB5F5D"/>
    <w:rsid w:val="00FC4D2F"/>
    <w:rsid w:val="00FD2771"/>
    <w:rsid w:val="00FE4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3FA02"/>
  <w15:chartTrackingRefBased/>
  <w15:docId w15:val="{9BED83B5-FDA8-4740-A3BC-107ED2573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FED"/>
    <w:pPr>
      <w:widowControl w:val="0"/>
      <w:jc w:val="both"/>
    </w:pPr>
  </w:style>
  <w:style w:type="paragraph" w:styleId="1">
    <w:name w:val="heading 1"/>
    <w:basedOn w:val="a"/>
    <w:next w:val="a"/>
    <w:link w:val="10"/>
    <w:uiPriority w:val="9"/>
    <w:qFormat/>
    <w:rsid w:val="003242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42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42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42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426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426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426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426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426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42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42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42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426A"/>
    <w:rPr>
      <w:rFonts w:cstheme="majorBidi"/>
      <w:color w:val="0F4761" w:themeColor="accent1" w:themeShade="BF"/>
      <w:sz w:val="28"/>
      <w:szCs w:val="28"/>
    </w:rPr>
  </w:style>
  <w:style w:type="character" w:customStyle="1" w:styleId="50">
    <w:name w:val="标题 5 字符"/>
    <w:basedOn w:val="a0"/>
    <w:link w:val="5"/>
    <w:uiPriority w:val="9"/>
    <w:semiHidden/>
    <w:rsid w:val="0032426A"/>
    <w:rPr>
      <w:rFonts w:cstheme="majorBidi"/>
      <w:color w:val="0F4761" w:themeColor="accent1" w:themeShade="BF"/>
      <w:sz w:val="24"/>
      <w:szCs w:val="24"/>
    </w:rPr>
  </w:style>
  <w:style w:type="character" w:customStyle="1" w:styleId="60">
    <w:name w:val="标题 6 字符"/>
    <w:basedOn w:val="a0"/>
    <w:link w:val="6"/>
    <w:uiPriority w:val="9"/>
    <w:semiHidden/>
    <w:rsid w:val="0032426A"/>
    <w:rPr>
      <w:rFonts w:cstheme="majorBidi"/>
      <w:b/>
      <w:bCs/>
      <w:color w:val="0F4761" w:themeColor="accent1" w:themeShade="BF"/>
    </w:rPr>
  </w:style>
  <w:style w:type="character" w:customStyle="1" w:styleId="70">
    <w:name w:val="标题 7 字符"/>
    <w:basedOn w:val="a0"/>
    <w:link w:val="7"/>
    <w:uiPriority w:val="9"/>
    <w:semiHidden/>
    <w:rsid w:val="0032426A"/>
    <w:rPr>
      <w:rFonts w:cstheme="majorBidi"/>
      <w:b/>
      <w:bCs/>
      <w:color w:val="595959" w:themeColor="text1" w:themeTint="A6"/>
    </w:rPr>
  </w:style>
  <w:style w:type="character" w:customStyle="1" w:styleId="80">
    <w:name w:val="标题 8 字符"/>
    <w:basedOn w:val="a0"/>
    <w:link w:val="8"/>
    <w:uiPriority w:val="9"/>
    <w:semiHidden/>
    <w:rsid w:val="0032426A"/>
    <w:rPr>
      <w:rFonts w:cstheme="majorBidi"/>
      <w:color w:val="595959" w:themeColor="text1" w:themeTint="A6"/>
    </w:rPr>
  </w:style>
  <w:style w:type="character" w:customStyle="1" w:styleId="90">
    <w:name w:val="标题 9 字符"/>
    <w:basedOn w:val="a0"/>
    <w:link w:val="9"/>
    <w:uiPriority w:val="9"/>
    <w:semiHidden/>
    <w:rsid w:val="0032426A"/>
    <w:rPr>
      <w:rFonts w:eastAsiaTheme="majorEastAsia" w:cstheme="majorBidi"/>
      <w:color w:val="595959" w:themeColor="text1" w:themeTint="A6"/>
    </w:rPr>
  </w:style>
  <w:style w:type="paragraph" w:styleId="a3">
    <w:name w:val="Title"/>
    <w:basedOn w:val="a"/>
    <w:next w:val="a"/>
    <w:link w:val="a4"/>
    <w:uiPriority w:val="10"/>
    <w:qFormat/>
    <w:rsid w:val="003242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42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426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42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426A"/>
    <w:pPr>
      <w:spacing w:before="160" w:after="160"/>
      <w:jc w:val="center"/>
    </w:pPr>
    <w:rPr>
      <w:i/>
      <w:iCs/>
      <w:color w:val="404040" w:themeColor="text1" w:themeTint="BF"/>
    </w:rPr>
  </w:style>
  <w:style w:type="character" w:customStyle="1" w:styleId="a8">
    <w:name w:val="引用 字符"/>
    <w:basedOn w:val="a0"/>
    <w:link w:val="a7"/>
    <w:uiPriority w:val="29"/>
    <w:rsid w:val="0032426A"/>
    <w:rPr>
      <w:i/>
      <w:iCs/>
      <w:color w:val="404040" w:themeColor="text1" w:themeTint="BF"/>
    </w:rPr>
  </w:style>
  <w:style w:type="paragraph" w:styleId="a9">
    <w:name w:val="List Paragraph"/>
    <w:basedOn w:val="a"/>
    <w:uiPriority w:val="34"/>
    <w:qFormat/>
    <w:rsid w:val="0032426A"/>
    <w:pPr>
      <w:ind w:left="720"/>
      <w:contextualSpacing/>
    </w:pPr>
  </w:style>
  <w:style w:type="character" w:styleId="aa">
    <w:name w:val="Intense Emphasis"/>
    <w:basedOn w:val="a0"/>
    <w:uiPriority w:val="21"/>
    <w:qFormat/>
    <w:rsid w:val="0032426A"/>
    <w:rPr>
      <w:i/>
      <w:iCs/>
      <w:color w:val="0F4761" w:themeColor="accent1" w:themeShade="BF"/>
    </w:rPr>
  </w:style>
  <w:style w:type="paragraph" w:styleId="ab">
    <w:name w:val="Intense Quote"/>
    <w:basedOn w:val="a"/>
    <w:next w:val="a"/>
    <w:link w:val="ac"/>
    <w:uiPriority w:val="30"/>
    <w:qFormat/>
    <w:rsid w:val="00324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426A"/>
    <w:rPr>
      <w:i/>
      <w:iCs/>
      <w:color w:val="0F4761" w:themeColor="accent1" w:themeShade="BF"/>
    </w:rPr>
  </w:style>
  <w:style w:type="character" w:styleId="ad">
    <w:name w:val="Intense Reference"/>
    <w:basedOn w:val="a0"/>
    <w:uiPriority w:val="32"/>
    <w:qFormat/>
    <w:rsid w:val="0032426A"/>
    <w:rPr>
      <w:b/>
      <w:bCs/>
      <w:smallCaps/>
      <w:color w:val="0F4761" w:themeColor="accent1" w:themeShade="BF"/>
      <w:spacing w:val="5"/>
    </w:rPr>
  </w:style>
  <w:style w:type="paragraph" w:styleId="ae">
    <w:name w:val="header"/>
    <w:basedOn w:val="a"/>
    <w:link w:val="af"/>
    <w:uiPriority w:val="99"/>
    <w:unhideWhenUsed/>
    <w:rsid w:val="00DC423C"/>
    <w:pPr>
      <w:tabs>
        <w:tab w:val="center" w:pos="4153"/>
        <w:tab w:val="right" w:pos="8306"/>
      </w:tabs>
      <w:snapToGrid w:val="0"/>
      <w:jc w:val="center"/>
    </w:pPr>
    <w:rPr>
      <w:sz w:val="18"/>
      <w:szCs w:val="18"/>
    </w:rPr>
  </w:style>
  <w:style w:type="character" w:customStyle="1" w:styleId="af">
    <w:name w:val="页眉 字符"/>
    <w:basedOn w:val="a0"/>
    <w:link w:val="ae"/>
    <w:uiPriority w:val="99"/>
    <w:rsid w:val="00DC423C"/>
    <w:rPr>
      <w:sz w:val="18"/>
      <w:szCs w:val="18"/>
    </w:rPr>
  </w:style>
  <w:style w:type="paragraph" w:styleId="af0">
    <w:name w:val="footer"/>
    <w:basedOn w:val="a"/>
    <w:link w:val="af1"/>
    <w:uiPriority w:val="99"/>
    <w:unhideWhenUsed/>
    <w:rsid w:val="00DC423C"/>
    <w:pPr>
      <w:tabs>
        <w:tab w:val="center" w:pos="4153"/>
        <w:tab w:val="right" w:pos="8306"/>
      </w:tabs>
      <w:snapToGrid w:val="0"/>
      <w:jc w:val="left"/>
    </w:pPr>
    <w:rPr>
      <w:sz w:val="18"/>
      <w:szCs w:val="18"/>
    </w:rPr>
  </w:style>
  <w:style w:type="character" w:customStyle="1" w:styleId="af1">
    <w:name w:val="页脚 字符"/>
    <w:basedOn w:val="a0"/>
    <w:link w:val="af0"/>
    <w:uiPriority w:val="99"/>
    <w:rsid w:val="00DC42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09</Words>
  <Characters>1192</Characters>
  <Application>Microsoft Office Word</Application>
  <DocSecurity>0</DocSecurity>
  <Lines>9</Lines>
  <Paragraphs>2</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yan</dc:creator>
  <cp:keywords/>
  <dc:description/>
  <cp:lastModifiedBy>han yan</cp:lastModifiedBy>
  <cp:revision>4</cp:revision>
  <dcterms:created xsi:type="dcterms:W3CDTF">2026-01-06T02:13:00Z</dcterms:created>
  <dcterms:modified xsi:type="dcterms:W3CDTF">2026-01-06T02:33:00Z</dcterms:modified>
</cp:coreProperties>
</file>